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865A" w14:textId="31E6F33A" w:rsidR="0061452E" w:rsidRPr="00593BEB" w:rsidRDefault="006C6306" w:rsidP="0061452E">
      <w:pPr>
        <w:spacing w:beforeLines="50" w:before="180" w:line="360" w:lineRule="auto"/>
        <w:ind w:rightChars="200" w:right="480"/>
        <w:jc w:val="both"/>
        <w:rPr>
          <w:rFonts w:ascii="Times New Roman" w:hAnsi="Times New Roman" w:cs="Times New Roman"/>
          <w:b/>
          <w:bCs/>
          <w:szCs w:val="24"/>
        </w:rPr>
      </w:pPr>
      <w:r w:rsidRPr="00593BEB">
        <w:rPr>
          <w:rStyle w:val="a8"/>
          <w:rFonts w:ascii="Times New Roman" w:hAnsi="Times New Roman" w:cs="Times New Roman"/>
          <w:szCs w:val="24"/>
        </w:rPr>
        <w:t>S</w:t>
      </w:r>
      <w:r w:rsidR="00FD7B93">
        <w:rPr>
          <w:rStyle w:val="a8"/>
          <w:rFonts w:ascii="Times New Roman" w:hAnsi="Times New Roman" w:cs="Times New Roman"/>
          <w:szCs w:val="24"/>
        </w:rPr>
        <w:t>1</w:t>
      </w:r>
      <w:r w:rsidRPr="00593BEB">
        <w:rPr>
          <w:rFonts w:ascii="Times New Roman" w:hAnsi="Times New Roman" w:cs="Times New Roman"/>
          <w:b/>
          <w:bCs/>
          <w:szCs w:val="24"/>
        </w:rPr>
        <w:t xml:space="preserve"> </w:t>
      </w:r>
      <w:r w:rsidR="00FD7B93">
        <w:rPr>
          <w:rFonts w:ascii="Times New Roman" w:hAnsi="Times New Roman" w:cs="Times New Roman"/>
          <w:b/>
          <w:bCs/>
          <w:szCs w:val="24"/>
        </w:rPr>
        <w:t>T</w:t>
      </w:r>
      <w:r w:rsidR="0061452E" w:rsidRPr="00593BEB">
        <w:rPr>
          <w:rFonts w:ascii="Times New Roman" w:hAnsi="Times New Roman" w:cs="Times New Roman"/>
          <w:b/>
          <w:bCs/>
          <w:szCs w:val="24"/>
        </w:rPr>
        <w:t>able. Top 20 down-regulated expressed genes</w:t>
      </w:r>
      <w:r w:rsidR="00593BEB" w:rsidRPr="00593BEB">
        <w:rPr>
          <w:rFonts w:ascii="Times New Roman" w:hAnsi="Times New Roman" w:cs="Times New Roman"/>
          <w:b/>
          <w:bCs/>
          <w:szCs w:val="24"/>
        </w:rPr>
        <w:t xml:space="preserve"> between complete response and non-complete response groups by RNA-seq</w:t>
      </w:r>
      <w:r w:rsidR="0061452E" w:rsidRPr="00593BEB">
        <w:rPr>
          <w:rFonts w:ascii="Times New Roman" w:hAnsi="Times New Roman" w:cs="Times New Roman"/>
          <w:b/>
          <w:bCs/>
          <w:szCs w:val="24"/>
        </w:rPr>
        <w:t xml:space="preserve">. </w:t>
      </w:r>
    </w:p>
    <w:tbl>
      <w:tblPr>
        <w:tblpPr w:leftFromText="180" w:rightFromText="180" w:vertAnchor="text" w:horzAnchor="page" w:tblpXSpec="center" w:tblpY="239"/>
        <w:tblW w:w="1004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2"/>
        <w:gridCol w:w="2174"/>
        <w:gridCol w:w="1123"/>
        <w:gridCol w:w="1830"/>
        <w:gridCol w:w="986"/>
        <w:gridCol w:w="986"/>
        <w:gridCol w:w="986"/>
      </w:tblGrid>
      <w:tr w:rsidR="00CA6CF1" w:rsidRPr="00593BEB" w14:paraId="7BB428B1" w14:textId="77777777" w:rsidTr="005C1BF0">
        <w:trPr>
          <w:trHeight w:val="328"/>
        </w:trPr>
        <w:tc>
          <w:tcPr>
            <w:tcW w:w="21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B4A6C4D" w14:textId="0B23F1EF" w:rsidR="00CA6CF1" w:rsidRPr="00593BEB" w:rsidRDefault="005C1BF0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nes</w:t>
            </w:r>
          </w:p>
        </w:tc>
        <w:tc>
          <w:tcPr>
            <w:tcW w:w="21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297B66" w14:textId="45841382" w:rsidR="00CA6CF1" w:rsidRPr="00593BEB" w:rsidRDefault="005C1BF0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ne_symbol</w:t>
            </w:r>
            <w:proofErr w:type="spellEnd"/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6FBF16" w14:textId="063D28D1" w:rsidR="00CA6CF1" w:rsidRPr="00593BEB" w:rsidRDefault="005C1BF0" w:rsidP="00D769B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seMean</w:t>
            </w:r>
            <w:proofErr w:type="spellEnd"/>
          </w:p>
        </w:tc>
        <w:tc>
          <w:tcPr>
            <w:tcW w:w="17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D029053" w14:textId="6827F14B" w:rsidR="00CA6CF1" w:rsidRPr="00593BEB" w:rsidRDefault="005C1BF0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g2FoldChange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667983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fcSE</w:t>
            </w:r>
            <w:proofErr w:type="spellEnd"/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F467A0C" w14:textId="1D778425" w:rsidR="00CA6CF1" w:rsidRPr="00593BEB" w:rsidRDefault="005C1BF0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t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DC50DEE" w14:textId="058B3BC5" w:rsidR="00CA6CF1" w:rsidRPr="00593BEB" w:rsidRDefault="005C1BF0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  <w:r w:rsidR="00CA6CF1" w:rsidRPr="00593BE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  <w:proofErr w:type="spellEnd"/>
          </w:p>
        </w:tc>
      </w:tr>
      <w:tr w:rsidR="005C1BF0" w:rsidRPr="00593BEB" w14:paraId="402D2F9A" w14:textId="77777777" w:rsidTr="005C1BF0">
        <w:trPr>
          <w:trHeight w:val="328"/>
        </w:trPr>
        <w:tc>
          <w:tcPr>
            <w:tcW w:w="21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8A083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20708</w:t>
            </w:r>
          </w:p>
        </w:tc>
        <w:tc>
          <w:tcPr>
            <w:tcW w:w="21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69C77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FBI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164E3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21.08</w:t>
            </w:r>
          </w:p>
        </w:tc>
        <w:tc>
          <w:tcPr>
            <w:tcW w:w="17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C364F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03005465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05B23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6195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9301A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81589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B378C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6E-03</w:t>
            </w:r>
          </w:p>
        </w:tc>
      </w:tr>
      <w:tr w:rsidR="00CA6CF1" w:rsidRPr="00593BEB" w14:paraId="36663926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17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002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F8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P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8B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2.1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95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06932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641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51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53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614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D5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4E-03</w:t>
            </w:r>
          </w:p>
        </w:tc>
      </w:tr>
      <w:tr w:rsidR="00CA6CF1" w:rsidRPr="00593BEB" w14:paraId="658E4CCB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AB38C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1968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ADF93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P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3DB0E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3.8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B8818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244589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4E22A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82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9488B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323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4E57E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89E-04</w:t>
            </w:r>
          </w:p>
        </w:tc>
      </w:tr>
      <w:tr w:rsidR="00CA6CF1" w:rsidRPr="00593BEB" w14:paraId="649F577D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3E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6249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DE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DP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DB9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4.4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506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245952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32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19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A80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995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6A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4E-03</w:t>
            </w:r>
          </w:p>
        </w:tc>
      </w:tr>
      <w:tr w:rsidR="00CA6CF1" w:rsidRPr="00593BEB" w14:paraId="5455493A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EC532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544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3F5CA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BP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D2702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6.7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262B5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27334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597D0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19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1F2A6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55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AA5A4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E-02</w:t>
            </w:r>
          </w:p>
        </w:tc>
      </w:tr>
      <w:tr w:rsidR="00CA6CF1" w:rsidRPr="00593BEB" w14:paraId="282B8EE0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193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338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F4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CAL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A4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2.88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C4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325567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CA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62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342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265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90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9E-03</w:t>
            </w:r>
          </w:p>
        </w:tc>
      </w:tr>
      <w:tr w:rsidR="00CA6CF1" w:rsidRPr="00593BEB" w14:paraId="75F8913B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14FD1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396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3E53C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LNT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205C1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1.15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78FE8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515728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C93F4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91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8E917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0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6E6A8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3E-03</w:t>
            </w:r>
          </w:p>
        </w:tc>
      </w:tr>
      <w:tr w:rsidR="00CA6CF1" w:rsidRPr="00593BEB" w14:paraId="3A1FF196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16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228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744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U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9B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95.8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A9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579764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71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38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B7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989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AA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9E-03</w:t>
            </w:r>
          </w:p>
        </w:tc>
      </w:tr>
      <w:tr w:rsidR="00CA6CF1" w:rsidRPr="00593BEB" w14:paraId="5F199CDE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83E48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305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E3E5F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XD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FB02F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8.6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AE62D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95806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130ED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77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2D89F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54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12176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7E-03</w:t>
            </w:r>
          </w:p>
        </w:tc>
      </w:tr>
      <w:tr w:rsidR="00CA6CF1" w:rsidRPr="00593BEB" w14:paraId="1ACAD3ED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C8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874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FE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4A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1B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06.2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8C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027837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392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57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37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935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AE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3E-03</w:t>
            </w:r>
          </w:p>
        </w:tc>
      </w:tr>
      <w:tr w:rsidR="00CA6CF1" w:rsidRPr="00593BEB" w14:paraId="4BC4C76D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30FAA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268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0D6E9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PA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57F25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13.3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F9C86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063285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890EF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87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10494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71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D865C4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1E-03</w:t>
            </w:r>
          </w:p>
        </w:tc>
      </w:tr>
      <w:tr w:rsidR="00CA6CF1" w:rsidRPr="00593BEB" w14:paraId="758786BE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56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0055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50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EK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824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7.1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23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171065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66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78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BF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211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2D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E-03</w:t>
            </w:r>
          </w:p>
        </w:tc>
      </w:tr>
      <w:tr w:rsidR="00CA6CF1" w:rsidRPr="00593BEB" w14:paraId="1E0CC139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9206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3487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6D1982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4A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78877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94.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F0AD3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253772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32663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88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88CF7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97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8B962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7E-03</w:t>
            </w:r>
          </w:p>
        </w:tc>
      </w:tr>
      <w:tr w:rsidR="00CA6CF1" w:rsidRPr="00593BEB" w14:paraId="5AF066D8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F6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1179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482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12A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1A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86.8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6D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46742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5B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91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65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872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85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7E-03</w:t>
            </w:r>
          </w:p>
        </w:tc>
      </w:tr>
      <w:tr w:rsidR="00CA6CF1" w:rsidRPr="00593BEB" w14:paraId="5BC47FB0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A659D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7045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D2549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RT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05095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3.96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45181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5044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B9118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23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E146B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07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62FE5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E-03</w:t>
            </w:r>
          </w:p>
        </w:tc>
      </w:tr>
      <w:tr w:rsidR="00CA6CF1" w:rsidRPr="00593BEB" w14:paraId="67B041E2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73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0493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98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TBP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43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01.7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47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164505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CD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3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A629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837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C4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E-04</w:t>
            </w:r>
          </w:p>
        </w:tc>
      </w:tr>
      <w:tr w:rsidR="00CA6CF1" w:rsidRPr="00593BEB" w14:paraId="43AC253A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DC64B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850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11F7E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R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61721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3.48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63270A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426639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DD6B1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99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61737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275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97ABF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6E-03</w:t>
            </w:r>
          </w:p>
        </w:tc>
      </w:tr>
      <w:tr w:rsidR="00CA6CF1" w:rsidRPr="00593BEB" w14:paraId="7A0B83F7" w14:textId="77777777" w:rsidTr="00CA6CF1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26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3531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DBB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5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3B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8.5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58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004620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ECC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42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A5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552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3ED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1E-04</w:t>
            </w:r>
          </w:p>
        </w:tc>
      </w:tr>
      <w:tr w:rsidR="00CA6CF1" w:rsidRPr="00593BEB" w14:paraId="145FC985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D29936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163297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4C777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XR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90220B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2.8767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76C5C1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36756733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8D5B1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816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EBB933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701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2CB66F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E-04</w:t>
            </w:r>
          </w:p>
        </w:tc>
      </w:tr>
      <w:tr w:rsidR="00CA6CF1" w:rsidRPr="00593BEB" w14:paraId="0DDFFD83" w14:textId="77777777" w:rsidTr="005C1BF0">
        <w:trPr>
          <w:trHeight w:val="328"/>
        </w:trPr>
        <w:tc>
          <w:tcPr>
            <w:tcW w:w="2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BD45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SG000000570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E49E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CBLD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7877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4.8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1278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97487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6A00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05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44C2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982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C09D" w14:textId="77777777" w:rsidR="00CA6CF1" w:rsidRPr="00593BEB" w:rsidRDefault="00CA6CF1" w:rsidP="00D769B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93BE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8E-07</w:t>
            </w:r>
          </w:p>
        </w:tc>
      </w:tr>
    </w:tbl>
    <w:p w14:paraId="7487CEE6" w14:textId="3F2698D7" w:rsidR="00D86F05" w:rsidRPr="00086159" w:rsidRDefault="0061452E" w:rsidP="00647962">
      <w:pPr>
        <w:spacing w:beforeLines="50" w:before="180" w:line="360" w:lineRule="auto"/>
        <w:ind w:rightChars="200" w:right="4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93BEB">
        <w:rPr>
          <w:rFonts w:ascii="Times New Roman" w:hAnsi="Times New Roman" w:cs="Times New Roman"/>
          <w:noProof/>
          <w:szCs w:val="24"/>
        </w:rPr>
        <w:t xml:space="preserve"> </w:t>
      </w:r>
    </w:p>
    <w:sectPr w:rsidR="00D86F05" w:rsidRPr="000861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D7534" w14:textId="77777777" w:rsidR="007A51EC" w:rsidRDefault="007A51EC" w:rsidP="0040533C">
      <w:r>
        <w:separator/>
      </w:r>
    </w:p>
  </w:endnote>
  <w:endnote w:type="continuationSeparator" w:id="0">
    <w:p w14:paraId="2B5A86CC" w14:textId="77777777" w:rsidR="007A51EC" w:rsidRDefault="007A51EC" w:rsidP="00405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FDED4" w14:textId="77777777" w:rsidR="007A51EC" w:rsidRDefault="007A51EC" w:rsidP="0040533C">
      <w:r>
        <w:separator/>
      </w:r>
    </w:p>
  </w:footnote>
  <w:footnote w:type="continuationSeparator" w:id="0">
    <w:p w14:paraId="5993A2C1" w14:textId="77777777" w:rsidR="007A51EC" w:rsidRDefault="007A51EC" w:rsidP="00405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MjWxNLU0tjQ1MLRQ0lEKTi0uzszPAykwrgUAwpEueSwAAAA="/>
  </w:docVars>
  <w:rsids>
    <w:rsidRoot w:val="0061452E"/>
    <w:rsid w:val="00047159"/>
    <w:rsid w:val="00050836"/>
    <w:rsid w:val="00065D58"/>
    <w:rsid w:val="000705E3"/>
    <w:rsid w:val="00086159"/>
    <w:rsid w:val="000E6214"/>
    <w:rsid w:val="00166BCF"/>
    <w:rsid w:val="002065B5"/>
    <w:rsid w:val="0028576A"/>
    <w:rsid w:val="002953C1"/>
    <w:rsid w:val="002C3E5C"/>
    <w:rsid w:val="00303ADA"/>
    <w:rsid w:val="00317C32"/>
    <w:rsid w:val="00365353"/>
    <w:rsid w:val="003752D9"/>
    <w:rsid w:val="003E083C"/>
    <w:rsid w:val="00402DD9"/>
    <w:rsid w:val="0040533C"/>
    <w:rsid w:val="00446CB8"/>
    <w:rsid w:val="00455137"/>
    <w:rsid w:val="00465EBA"/>
    <w:rsid w:val="004931E3"/>
    <w:rsid w:val="00495795"/>
    <w:rsid w:val="00593BEB"/>
    <w:rsid w:val="005C1BF0"/>
    <w:rsid w:val="005D73F8"/>
    <w:rsid w:val="005F74E4"/>
    <w:rsid w:val="0061452E"/>
    <w:rsid w:val="00616301"/>
    <w:rsid w:val="00647962"/>
    <w:rsid w:val="0066084E"/>
    <w:rsid w:val="006765D9"/>
    <w:rsid w:val="00685016"/>
    <w:rsid w:val="006C6306"/>
    <w:rsid w:val="0076679D"/>
    <w:rsid w:val="007A51EC"/>
    <w:rsid w:val="007F151D"/>
    <w:rsid w:val="00823F19"/>
    <w:rsid w:val="00846B92"/>
    <w:rsid w:val="008940D9"/>
    <w:rsid w:val="008C6AC1"/>
    <w:rsid w:val="008D1871"/>
    <w:rsid w:val="00984F5A"/>
    <w:rsid w:val="009C756A"/>
    <w:rsid w:val="009D5A83"/>
    <w:rsid w:val="00A02EE6"/>
    <w:rsid w:val="00A04E4B"/>
    <w:rsid w:val="00A11E6C"/>
    <w:rsid w:val="00A72BA8"/>
    <w:rsid w:val="00A82287"/>
    <w:rsid w:val="00AA2D2F"/>
    <w:rsid w:val="00AF3FE5"/>
    <w:rsid w:val="00B71FB1"/>
    <w:rsid w:val="00B940E5"/>
    <w:rsid w:val="00B9525A"/>
    <w:rsid w:val="00BB190F"/>
    <w:rsid w:val="00C22B85"/>
    <w:rsid w:val="00C25FA8"/>
    <w:rsid w:val="00C31677"/>
    <w:rsid w:val="00C64401"/>
    <w:rsid w:val="00CA6CF1"/>
    <w:rsid w:val="00CC583B"/>
    <w:rsid w:val="00CE4208"/>
    <w:rsid w:val="00CF45CB"/>
    <w:rsid w:val="00D225AB"/>
    <w:rsid w:val="00D47DBB"/>
    <w:rsid w:val="00D86F05"/>
    <w:rsid w:val="00DD7078"/>
    <w:rsid w:val="00E06DB9"/>
    <w:rsid w:val="00E331F2"/>
    <w:rsid w:val="00E54132"/>
    <w:rsid w:val="00EA41ED"/>
    <w:rsid w:val="00EE01D4"/>
    <w:rsid w:val="00FB4ADB"/>
    <w:rsid w:val="00FD7B93"/>
    <w:rsid w:val="00FE4B92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6152D6"/>
  <w15:chartTrackingRefBased/>
  <w15:docId w15:val="{CD56D943-8B98-49DA-9699-40FF92A9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5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3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533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53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533C"/>
    <w:rPr>
      <w:sz w:val="20"/>
      <w:szCs w:val="20"/>
    </w:rPr>
  </w:style>
  <w:style w:type="table" w:styleId="a7">
    <w:name w:val="Table Grid"/>
    <w:basedOn w:val="a1"/>
    <w:uiPriority w:val="39"/>
    <w:rsid w:val="000E6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76679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Strong"/>
    <w:uiPriority w:val="22"/>
    <w:qFormat/>
    <w:rsid w:val="006C630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CF45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F45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181E0-19F4-4673-AE3B-093F10595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霓 莊</dc:creator>
  <cp:keywords/>
  <dc:description/>
  <cp:lastModifiedBy>函霓 莊</cp:lastModifiedBy>
  <cp:revision>2</cp:revision>
  <dcterms:created xsi:type="dcterms:W3CDTF">2022-10-25T03:15:00Z</dcterms:created>
  <dcterms:modified xsi:type="dcterms:W3CDTF">2022-10-25T03:15:00Z</dcterms:modified>
</cp:coreProperties>
</file>